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C42" w:rsidRDefault="00846C42" w:rsidP="00846C42">
      <w:pPr>
        <w:spacing w:after="0" w:line="240" w:lineRule="auto"/>
        <w:ind w:left="-567"/>
        <w:rPr>
          <w:rFonts w:ascii="Times New Roman" w:eastAsia="Times New Roman" w:hAnsi="Times New Roman" w:cs="Times New Roman"/>
          <w:b/>
          <w:bCs/>
          <w:color w:val="000000"/>
          <w:lang w:eastAsia="en-AU"/>
        </w:rPr>
      </w:pP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S2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: Crude 5-year Kaplan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-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Meier survival estimates for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4,467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Australian women (22-89 years</w:t>
      </w:r>
      <w:proofErr w:type="gramStart"/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)</w:t>
      </w:r>
      <w:r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AU"/>
        </w:rPr>
        <w:t>a</w:t>
      </w:r>
      <w:proofErr w:type="gramEnd"/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 diagnosed with cervical cancer,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2003-2012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, by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Elixhauser comorbidity score (0,1,2+)</w:t>
      </w:r>
    </w:p>
    <w:tbl>
      <w:tblPr>
        <w:tblW w:w="9781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83"/>
        <w:gridCol w:w="1986"/>
        <w:gridCol w:w="1984"/>
        <w:gridCol w:w="1843"/>
        <w:gridCol w:w="1701"/>
        <w:gridCol w:w="1984"/>
      </w:tblGrid>
      <w:tr w:rsidR="00250250" w:rsidRPr="00074F6A" w:rsidTr="004D1863">
        <w:trPr>
          <w:trHeight w:val="184"/>
        </w:trPr>
        <w:tc>
          <w:tcPr>
            <w:tcW w:w="22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50250" w:rsidRPr="006E3A25" w:rsidRDefault="00250250" w:rsidP="008A17F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ive-yea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cause-specific</w:t>
            </w: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survival (%, 95%CI)</w:t>
            </w:r>
          </w:p>
        </w:tc>
      </w:tr>
      <w:tr w:rsidR="00CE4559" w:rsidRPr="00074F6A" w:rsidTr="00EB53B7">
        <w:trPr>
          <w:trHeight w:val="290"/>
        </w:trPr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E4559" w:rsidRPr="006E3A25" w:rsidRDefault="00CE4559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CE4559" w:rsidRPr="006E3A25" w:rsidRDefault="00CE4559" w:rsidP="00EB53B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l women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559" w:rsidRPr="00293492" w:rsidDel="00284774" w:rsidRDefault="00CE4559" w:rsidP="0029349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lixhauser comorbidity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CE4559" w:rsidRPr="00074F6A" w:rsidTr="00CE4559">
        <w:trPr>
          <w:trHeight w:val="290"/>
        </w:trPr>
        <w:tc>
          <w:tcPr>
            <w:tcW w:w="22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E4559" w:rsidRPr="006E3A25" w:rsidRDefault="00CE4559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   </w:t>
            </w: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E4559" w:rsidRPr="006E3A25" w:rsidRDefault="00CE455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559" w:rsidRPr="006E3A25" w:rsidRDefault="00CE455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E4559" w:rsidRPr="006E3A25" w:rsidRDefault="00CE455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E4559" w:rsidRPr="006E3A25" w:rsidRDefault="00CE455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+</w:t>
            </w:r>
          </w:p>
        </w:tc>
      </w:tr>
      <w:tr w:rsidR="00250250" w:rsidRPr="00074F6A" w:rsidTr="004D1863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l wome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.4-77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.4-82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6-64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4-48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1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digenous statu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Indig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1-77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.9-82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1-64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5-49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g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4-67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0-73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5-82.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1-55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1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 group 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15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oungest-39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.0-90.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0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8.6-92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0-86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4D1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5-68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-4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81.3 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5-83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4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.9-87.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4-72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4D1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1-67.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-5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5-73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.2-78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.3-62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4D18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7-62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6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8-67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7-73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4-75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5-38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297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-7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3-64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5.8-71.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-58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0-63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-8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1.1-45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8-53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250250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1-56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.4-37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15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gnostic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io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294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3-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8-77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9.3-82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8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1.5-64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7.0-51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8-20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3.8-78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0-82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2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1</w:t>
            </w:r>
            <w:r w:rsidR="002502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3-51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83"/>
        </w:trPr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5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8A17F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Five-year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eastAsia="en-AU"/>
              </w:rPr>
              <w:t>all-cause</w:t>
            </w: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survival (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,</w:t>
            </w: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95%CI)</w:t>
            </w:r>
          </w:p>
        </w:tc>
      </w:tr>
      <w:tr w:rsidR="00EB53B7" w:rsidRPr="00074F6A" w:rsidTr="00EB53B7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3B7" w:rsidRPr="006E3A25" w:rsidRDefault="00EB53B7" w:rsidP="00EB53B7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l women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B53B7" w:rsidRPr="00293492" w:rsidRDefault="00EB53B7" w:rsidP="00293492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Elixhauser comorbidity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b</w:t>
            </w:r>
          </w:p>
        </w:tc>
      </w:tr>
      <w:tr w:rsidR="00EB53B7" w:rsidRPr="00074F6A" w:rsidTr="00EB53B7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B53B7" w:rsidRPr="006E3A25" w:rsidRDefault="00EB53B7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2+</w:t>
            </w:r>
          </w:p>
        </w:tc>
      </w:tr>
      <w:tr w:rsidR="00250250" w:rsidRPr="00074F6A" w:rsidTr="00EB53B7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wome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4-72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9-78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2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8-57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.9-34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ndigenous statu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n-Indig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1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2-73.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6.3-79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2-56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0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.2-35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gen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8-60.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4D1863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5-72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3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2-76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6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.6-39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 group 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youngest-39 year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.7-89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9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7.5-91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6.8-85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1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9-61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-4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4-80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1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8.9-84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9.2-70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5.6-62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-5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5.7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1.9-69.2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6-76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1-57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8-46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0-6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7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3.1-61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9.1-69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6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2.3-68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6-27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-7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.7-50.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3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9-62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.8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.0-42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2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.3-44.0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-89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.1-27.0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C47CB9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.7-37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C47CB9" w:rsidP="00C47CB9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3-31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6-15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gnostic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eriod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3-2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0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8.4-72.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5.7-79.4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0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4.0-56.6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9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7-35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300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8-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2.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9.5-74.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7.7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4.9-80.2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9871BB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4.9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5.3-63.5</w:t>
            </w:r>
            <w:r w:rsidR="00250250"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50250" w:rsidRPr="006E3A25" w:rsidRDefault="00250250" w:rsidP="009871BB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8.6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</w:t>
            </w:r>
            <w:r w:rsidR="009871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.7-40.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250250" w:rsidRPr="00074F6A" w:rsidTr="004D1863">
        <w:trPr>
          <w:trHeight w:val="105"/>
        </w:trPr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50250" w:rsidRPr="006E3A25" w:rsidRDefault="00250250" w:rsidP="004D1863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0250" w:rsidRPr="006E3A25" w:rsidRDefault="00250250" w:rsidP="004D186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846C42" w:rsidRDefault="00846C42" w:rsidP="00846C42">
      <w:pPr>
        <w:keepNext/>
        <w:spacing w:after="0" w:line="240" w:lineRule="auto"/>
        <w:ind w:left="-426"/>
        <w:rPr>
          <w:rFonts w:ascii="Times New Roman" w:eastAsia="Times New Roman" w:hAnsi="Times New Roman" w:cs="Times New Roman"/>
          <w:iCs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AU"/>
        </w:rPr>
        <w:t>Abbreviations: CI: Confidence Intervals</w:t>
      </w:r>
      <w:r w:rsidRPr="00846C42">
        <w:rPr>
          <w:rFonts w:ascii="Times New Roman" w:eastAsia="Times New Roman" w:hAnsi="Times New Roman" w:cs="Times New Roman"/>
          <w:iCs/>
          <w:color w:val="000000"/>
          <w:sz w:val="18"/>
          <w:szCs w:val="18"/>
          <w:lang w:eastAsia="en-AU"/>
        </w:rPr>
        <w:t xml:space="preserve"> </w:t>
      </w:r>
    </w:p>
    <w:p w:rsidR="00846C42" w:rsidRPr="00846C42" w:rsidRDefault="00846C42" w:rsidP="00846C42">
      <w:pPr>
        <w:keepNext/>
        <w:spacing w:after="0" w:line="240" w:lineRule="auto"/>
        <w:ind w:left="-426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46C4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TES:</w:t>
      </w:r>
    </w:p>
    <w:p w:rsidR="00846C42" w:rsidRPr="00846C42" w:rsidRDefault="00846C42" w:rsidP="00846C4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46C4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ll jurisdictions provided data for women aged 22-89 years at diagnosis of cervical cancer, with the exception of Queensland, which only provided data on women aged 22-69 years at diagnosis.</w:t>
      </w:r>
    </w:p>
    <w:p w:rsidR="00250250" w:rsidRPr="00846C42" w:rsidRDefault="00846C42" w:rsidP="00846C4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46C4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ve unknown comorbidity.</w:t>
      </w:r>
    </w:p>
    <w:p w:rsidR="00250250" w:rsidRDefault="00250250">
      <w:bookmarkStart w:id="0" w:name="_GoBack"/>
      <w:bookmarkEnd w:id="0"/>
    </w:p>
    <w:sectPr w:rsidR="00250250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780C84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5"/>
  </w:num>
  <w:num w:numId="4">
    <w:abstractNumId w:val="0"/>
  </w:num>
  <w:num w:numId="5">
    <w:abstractNumId w:val="12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 w:numId="10">
    <w:abstractNumId w:val="4"/>
  </w:num>
  <w:num w:numId="11">
    <w:abstractNumId w:val="10"/>
  </w:num>
  <w:num w:numId="12">
    <w:abstractNumId w:val="9"/>
  </w:num>
  <w:num w:numId="13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A53C7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46C42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7DD5D8-15E2-4D4F-894F-5F85E7D9C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3</cp:revision>
  <cp:lastPrinted>2017-05-21T04:30:00Z</cp:lastPrinted>
  <dcterms:created xsi:type="dcterms:W3CDTF">2018-05-01T03:31:00Z</dcterms:created>
  <dcterms:modified xsi:type="dcterms:W3CDTF">2018-05-01T04:54:00Z</dcterms:modified>
</cp:coreProperties>
</file>